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39302" w14:textId="4AB4FE1A" w:rsidR="0023358A" w:rsidRPr="006F41AC" w:rsidRDefault="0023358A" w:rsidP="0023358A">
      <w:pPr>
        <w:rPr>
          <w:rFonts w:ascii="Arial" w:hAnsi="Arial" w:cs="Arial"/>
          <w:b/>
          <w:bCs/>
          <w:color w:val="201F1E"/>
          <w:sz w:val="22"/>
          <w:shd w:val="clear" w:color="auto" w:fill="FFFFFF"/>
        </w:rPr>
      </w:pPr>
      <w:r w:rsidRPr="006F41AC">
        <w:rPr>
          <w:rFonts w:ascii="Arial" w:hAnsi="Arial" w:cs="Arial"/>
          <w:b/>
          <w:bCs/>
          <w:color w:val="201F1E"/>
          <w:sz w:val="22"/>
          <w:shd w:val="clear" w:color="auto" w:fill="FFFFFF"/>
        </w:rPr>
        <w:t xml:space="preserve">Supplementary Material </w:t>
      </w:r>
      <w:r w:rsidR="00952498">
        <w:rPr>
          <w:rFonts w:ascii="Arial" w:hAnsi="Arial" w:cs="Arial"/>
          <w:b/>
          <w:bCs/>
          <w:color w:val="201F1E"/>
          <w:sz w:val="22"/>
          <w:shd w:val="clear" w:color="auto" w:fill="FFFFFF"/>
        </w:rPr>
        <w:t>2</w:t>
      </w:r>
      <w:r w:rsidRPr="006F41AC">
        <w:rPr>
          <w:rFonts w:ascii="Arial" w:hAnsi="Arial" w:cs="Arial"/>
          <w:b/>
          <w:bCs/>
          <w:color w:val="201F1E"/>
          <w:sz w:val="22"/>
          <w:shd w:val="clear" w:color="auto" w:fill="FFFFFF"/>
        </w:rPr>
        <w:t>.</w:t>
      </w:r>
    </w:p>
    <w:p w14:paraId="7012F816" w14:textId="77777777" w:rsidR="0023358A" w:rsidRPr="0023358A" w:rsidRDefault="0023358A" w:rsidP="0023358A">
      <w:pPr>
        <w:rPr>
          <w:rFonts w:ascii="Segoe UI" w:hAnsi="Segoe UI" w:cs="Segoe UI"/>
          <w:b/>
          <w:bCs/>
          <w:color w:val="201F1E"/>
          <w:sz w:val="22"/>
          <w:shd w:val="clear" w:color="auto" w:fill="FFFFFF"/>
        </w:rPr>
      </w:pPr>
    </w:p>
    <w:p w14:paraId="4A8B5CC0" w14:textId="7747124A" w:rsidR="006F41AC" w:rsidRDefault="0023358A" w:rsidP="0023358A">
      <w:pPr>
        <w:rPr>
          <w:rFonts w:ascii="Arial" w:hAnsi="Arial" w:cs="Arial"/>
          <w:color w:val="201F1E"/>
          <w:sz w:val="22"/>
          <w:shd w:val="clear" w:color="auto" w:fill="FFFFFF"/>
        </w:rPr>
      </w:pPr>
      <w:r w:rsidRPr="007300DC">
        <w:rPr>
          <w:rFonts w:ascii="Arial" w:hAnsi="Arial" w:cs="Arial"/>
          <w:i/>
          <w:iCs/>
          <w:color w:val="201F1E"/>
          <w:sz w:val="22"/>
          <w:u w:val="single"/>
          <w:shd w:val="clear" w:color="auto" w:fill="FFFFFF"/>
        </w:rPr>
        <w:t xml:space="preserve">Repeatability test </w:t>
      </w:r>
      <w:r w:rsidR="007300DC">
        <w:rPr>
          <w:rFonts w:ascii="Arial" w:hAnsi="Arial" w:cs="Arial"/>
          <w:i/>
          <w:iCs/>
          <w:color w:val="201F1E"/>
          <w:sz w:val="22"/>
          <w:u w:val="single"/>
          <w:shd w:val="clear" w:color="auto" w:fill="FFFFFF"/>
        </w:rPr>
        <w:t>#</w:t>
      </w:r>
      <w:r w:rsidRPr="007300DC">
        <w:rPr>
          <w:rFonts w:ascii="Arial" w:hAnsi="Arial" w:cs="Arial"/>
          <w:i/>
          <w:iCs/>
          <w:color w:val="201F1E"/>
          <w:sz w:val="22"/>
          <w:u w:val="single"/>
          <w:shd w:val="clear" w:color="auto" w:fill="FFFFFF"/>
        </w:rPr>
        <w:t>1</w:t>
      </w:r>
      <w:r w:rsidRPr="006F41AC">
        <w:rPr>
          <w:rFonts w:ascii="Arial" w:hAnsi="Arial" w:cs="Arial"/>
          <w:color w:val="201F1E"/>
          <w:sz w:val="22"/>
          <w:shd w:val="clear" w:color="auto" w:fill="FFFFFF"/>
        </w:rPr>
        <w:t xml:space="preserve">: 5N incremental load applied </w:t>
      </w:r>
      <w:r w:rsidR="006F41AC">
        <w:rPr>
          <w:rFonts w:ascii="Arial" w:hAnsi="Arial" w:cs="Arial"/>
          <w:color w:val="201F1E"/>
          <w:sz w:val="22"/>
          <w:shd w:val="clear" w:color="auto" w:fill="FFFFFF"/>
        </w:rPr>
        <w:t xml:space="preserve">10 times to </w:t>
      </w:r>
      <w:r w:rsidRPr="006F41AC">
        <w:rPr>
          <w:rFonts w:ascii="Arial" w:hAnsi="Arial" w:cs="Arial"/>
          <w:color w:val="201F1E"/>
          <w:sz w:val="22"/>
          <w:shd w:val="clear" w:color="auto" w:fill="FFFFFF"/>
        </w:rPr>
        <w:t>one sensor (range: 20-50N).</w:t>
      </w:r>
    </w:p>
    <w:p w14:paraId="7C959CF6" w14:textId="77777777" w:rsidR="007300DC" w:rsidRPr="006F41AC" w:rsidRDefault="007300DC" w:rsidP="0023358A">
      <w:pPr>
        <w:rPr>
          <w:rFonts w:ascii="Arial" w:hAnsi="Arial" w:cs="Arial"/>
          <w:color w:val="201F1E"/>
          <w:sz w:val="22"/>
          <w:shd w:val="clear" w:color="auto" w:fill="FFFFFF"/>
        </w:rPr>
      </w:pPr>
    </w:p>
    <w:p w14:paraId="609B8EE7" w14:textId="54E42FC5" w:rsidR="0023358A" w:rsidRPr="006F41AC" w:rsidRDefault="007300DC" w:rsidP="0023358A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Output</w:t>
      </w:r>
      <w:r w:rsidR="0023358A" w:rsidRPr="006F41AC">
        <w:rPr>
          <w:rFonts w:ascii="Arial" w:hAnsi="Arial" w:cs="Arial"/>
          <w:b/>
          <w:bCs/>
          <w:sz w:val="22"/>
        </w:rPr>
        <w:t xml:space="preserve"> of </w:t>
      </w:r>
      <w:r>
        <w:rPr>
          <w:rFonts w:ascii="Arial" w:hAnsi="Arial" w:cs="Arial"/>
          <w:b/>
          <w:bCs/>
          <w:sz w:val="22"/>
        </w:rPr>
        <w:t>one</w:t>
      </w:r>
      <w:r w:rsidR="0023358A" w:rsidRPr="006F41AC">
        <w:rPr>
          <w:rFonts w:ascii="Arial" w:hAnsi="Arial" w:cs="Arial"/>
          <w:b/>
          <w:bCs/>
          <w:sz w:val="22"/>
        </w:rPr>
        <w:t xml:space="preserve"> single sensor for </w:t>
      </w:r>
      <w:r w:rsidR="00132946">
        <w:rPr>
          <w:rFonts w:ascii="Arial" w:hAnsi="Arial" w:cs="Arial"/>
          <w:b/>
          <w:bCs/>
          <w:sz w:val="22"/>
        </w:rPr>
        <w:t>a</w:t>
      </w:r>
      <w:r w:rsidR="008806AD">
        <w:rPr>
          <w:rFonts w:ascii="Arial" w:hAnsi="Arial" w:cs="Arial"/>
          <w:b/>
          <w:bCs/>
          <w:sz w:val="22"/>
        </w:rPr>
        <w:t>n</w:t>
      </w:r>
      <w:r w:rsidR="00132946">
        <w:rPr>
          <w:rFonts w:ascii="Arial" w:hAnsi="Arial" w:cs="Arial"/>
          <w:b/>
          <w:bCs/>
          <w:sz w:val="22"/>
        </w:rPr>
        <w:t xml:space="preserve"> incremental load</w:t>
      </w:r>
    </w:p>
    <w:tbl>
      <w:tblPr>
        <w:tblStyle w:val="PlainTable2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044"/>
        <w:gridCol w:w="1045"/>
        <w:gridCol w:w="1045"/>
        <w:gridCol w:w="1045"/>
        <w:gridCol w:w="1045"/>
        <w:gridCol w:w="1045"/>
        <w:gridCol w:w="1045"/>
        <w:gridCol w:w="1045"/>
      </w:tblGrid>
      <w:tr w:rsidR="0023358A" w:rsidRPr="00966CD2" w14:paraId="070FFD49" w14:textId="77777777" w:rsidTr="0023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vAlign w:val="center"/>
          </w:tcPr>
          <w:p w14:paraId="4AC6116E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6CD2">
              <w:rPr>
                <w:rFonts w:ascii="Calibri" w:hAnsi="Calibri" w:cs="Calibri"/>
                <w:b/>
                <w:bCs/>
                <w:color w:val="000000"/>
              </w:rPr>
              <w:t>Loading tim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vAlign w:val="center"/>
          </w:tcPr>
          <w:p w14:paraId="2B9776D0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6CD2">
              <w:rPr>
                <w:rFonts w:ascii="Calibri" w:hAnsi="Calibri" w:cs="Calibri"/>
                <w:b/>
                <w:bCs/>
                <w:color w:val="000000"/>
              </w:rPr>
              <w:t>20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  <w:vAlign w:val="center"/>
          </w:tcPr>
          <w:p w14:paraId="6CB5D8D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6CD2">
              <w:rPr>
                <w:rFonts w:ascii="Calibri" w:hAnsi="Calibri" w:cs="Calibri"/>
                <w:b/>
                <w:bCs/>
                <w:color w:val="000000"/>
              </w:rPr>
              <w:t>25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vAlign w:val="center"/>
          </w:tcPr>
          <w:p w14:paraId="174C6A54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6CD2">
              <w:rPr>
                <w:rFonts w:ascii="Calibri" w:hAnsi="Calibri" w:cs="Calibri"/>
                <w:b/>
                <w:bCs/>
                <w:color w:val="000000"/>
              </w:rPr>
              <w:t>30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  <w:vAlign w:val="center"/>
          </w:tcPr>
          <w:p w14:paraId="6997D13C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6CD2">
              <w:rPr>
                <w:rFonts w:ascii="Calibri" w:hAnsi="Calibri" w:cs="Calibri"/>
                <w:b/>
                <w:bCs/>
                <w:color w:val="000000"/>
              </w:rPr>
              <w:t>35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vAlign w:val="center"/>
          </w:tcPr>
          <w:p w14:paraId="0042D7E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6CD2">
              <w:rPr>
                <w:rFonts w:ascii="Calibri" w:hAnsi="Calibri" w:cs="Calibri"/>
                <w:b/>
                <w:bCs/>
                <w:color w:val="000000"/>
              </w:rPr>
              <w:t>40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  <w:vAlign w:val="center"/>
          </w:tcPr>
          <w:p w14:paraId="1F6131A7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6CD2">
              <w:rPr>
                <w:rFonts w:ascii="Calibri" w:hAnsi="Calibri" w:cs="Calibri"/>
                <w:b/>
                <w:bCs/>
                <w:color w:val="000000"/>
              </w:rPr>
              <w:t>45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vAlign w:val="center"/>
          </w:tcPr>
          <w:p w14:paraId="6EBA95C1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6CD2">
              <w:rPr>
                <w:rFonts w:ascii="Calibri" w:hAnsi="Calibri" w:cs="Calibri"/>
                <w:b/>
                <w:bCs/>
                <w:color w:val="000000"/>
              </w:rPr>
              <w:t>50N</w:t>
            </w:r>
          </w:p>
        </w:tc>
      </w:tr>
      <w:tr w:rsidR="0023358A" w:rsidRPr="00966CD2" w14:paraId="6CF99406" w14:textId="77777777" w:rsidTr="0023358A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0B7489DA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10D929BE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762324AE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3D430C11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5032AE88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35E86C0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1C644A72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9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E88B0F5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8.0</w:t>
            </w:r>
          </w:p>
        </w:tc>
      </w:tr>
      <w:tr w:rsidR="0023358A" w:rsidRPr="00966CD2" w14:paraId="322A7FF2" w14:textId="77777777" w:rsidTr="0023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3DB08F09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396C12A1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02137379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5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3F419949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52A2656E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3B1A0A9F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7116518C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7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00435542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8.5</w:t>
            </w:r>
          </w:p>
        </w:tc>
      </w:tr>
      <w:tr w:rsidR="0023358A" w:rsidRPr="00966CD2" w14:paraId="7E7DC457" w14:textId="77777777" w:rsidTr="0023358A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237B3EE2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A282F67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02AF7151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1F9ADD4F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1328F1FA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24D7B8DF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02DC0D92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5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F014340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23358A" w:rsidRPr="00966CD2" w14:paraId="59636B08" w14:textId="77777777" w:rsidTr="0023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39E2497F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392A6BC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2B754E38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E46722A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7F969B75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2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FD6CE6A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7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7EB99C89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5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31B7206B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55.7</w:t>
            </w:r>
          </w:p>
        </w:tc>
      </w:tr>
      <w:tr w:rsidR="0023358A" w:rsidRPr="00966CD2" w14:paraId="5252D150" w14:textId="77777777" w:rsidTr="0023358A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560DFAA8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7155D652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050BF91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375F66AF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61F3090F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3AF7B3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9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3E169CA3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51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0483E0C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55.0</w:t>
            </w:r>
          </w:p>
        </w:tc>
      </w:tr>
      <w:tr w:rsidR="0023358A" w:rsidRPr="00966CD2" w14:paraId="6BD77014" w14:textId="77777777" w:rsidTr="0023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4E34CB8B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5A71796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4E4B1918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320E7BCC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70AFFEEC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2AD39E52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2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136D6990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9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67776E82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54.4</w:t>
            </w:r>
          </w:p>
        </w:tc>
      </w:tr>
      <w:tr w:rsidR="0023358A" w:rsidRPr="00966CD2" w14:paraId="2C6FA6D5" w14:textId="77777777" w:rsidTr="0023358A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42F39CF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16D9603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2C4CBF1A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174C06DD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5AB00B8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7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2EB6F935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3C8344D0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6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12F3C23F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9.2</w:t>
            </w:r>
          </w:p>
        </w:tc>
      </w:tr>
      <w:tr w:rsidR="0023358A" w:rsidRPr="00966CD2" w14:paraId="46B67203" w14:textId="77777777" w:rsidTr="0023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525FF8D8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6DA4A8A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3F6A6254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6F4B1451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2E576588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69DEE0DB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26651238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0E78ADF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6.6</w:t>
            </w:r>
          </w:p>
        </w:tc>
      </w:tr>
      <w:tr w:rsidR="0023358A" w:rsidRPr="00966CD2" w14:paraId="5232A33E" w14:textId="77777777" w:rsidTr="0023358A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6040A70B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2B55358D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7EF432EB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79525342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66510EC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EB0AF40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6B40049C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11FDD720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5.9</w:t>
            </w:r>
          </w:p>
        </w:tc>
      </w:tr>
      <w:tr w:rsidR="0023358A" w:rsidRPr="00966CD2" w14:paraId="52DA7ECC" w14:textId="77777777" w:rsidTr="0023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</w:tcPr>
          <w:p w14:paraId="7BAD5956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44933F3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475AC6EC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008E16D1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4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660E038D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42AB17D5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</w:tcPr>
          <w:p w14:paraId="38BE22FE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4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</w:tcPr>
          <w:p w14:paraId="7151313A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966CD2">
              <w:rPr>
                <w:rFonts w:ascii="Calibri" w:hAnsi="Calibri" w:cs="Calibri"/>
                <w:color w:val="000000"/>
              </w:rPr>
              <w:t>46.7</w:t>
            </w:r>
          </w:p>
        </w:tc>
      </w:tr>
      <w:tr w:rsidR="0023358A" w:rsidRPr="00966CD2" w14:paraId="4105EFC7" w14:textId="77777777" w:rsidTr="0023358A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FBE4D5" w:themeFill="accent2" w:themeFillTint="33"/>
            <w:vAlign w:val="center"/>
          </w:tcPr>
          <w:p w14:paraId="233F3459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4AC804CF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766D682A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5E4213D5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27FFC6E5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1A7E03FA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6F6B5DEB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04FEE0E2" w14:textId="77777777" w:rsidR="0023358A" w:rsidRPr="00966CD2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23358A" w:rsidRPr="00966CD2" w14:paraId="23D6D5E7" w14:textId="77777777" w:rsidTr="00233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FBE4D5" w:themeFill="accent2" w:themeFillTint="33"/>
            <w:vAlign w:val="center"/>
          </w:tcPr>
          <w:p w14:paraId="1BCC8F8B" w14:textId="692C26D8" w:rsidR="0023358A" w:rsidRDefault="00610822" w:rsidP="00610822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11AB90B4" w14:textId="77777777" w:rsidR="0023358A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7DDB0E9F" w14:textId="77777777" w:rsidR="0023358A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57CCE3AB" w14:textId="77777777" w:rsidR="0023358A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6A470557" w14:textId="77777777" w:rsidR="0023358A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41A4BBDD" w14:textId="77777777" w:rsidR="0023358A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67C7DE48" w14:textId="77777777" w:rsidR="0023358A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5" w:type="dxa"/>
            <w:shd w:val="clear" w:color="auto" w:fill="FBE4D5" w:themeFill="accent2" w:themeFillTint="33"/>
            <w:vAlign w:val="center"/>
          </w:tcPr>
          <w:p w14:paraId="79A7578E" w14:textId="77777777" w:rsidR="0023358A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</w:tbl>
    <w:p w14:paraId="7015BD36" w14:textId="77777777" w:rsidR="006F41AC" w:rsidRDefault="006F41AC" w:rsidP="0023358A"/>
    <w:p w14:paraId="157E585A" w14:textId="77777777" w:rsidR="0023358A" w:rsidRDefault="0023358A" w:rsidP="0023358A">
      <w:pPr>
        <w:jc w:val="center"/>
      </w:pPr>
      <w:r>
        <w:rPr>
          <w:noProof/>
        </w:rPr>
        <w:drawing>
          <wp:inline distT="0" distB="0" distL="0" distR="0" wp14:anchorId="66ECC298" wp14:editId="50CF2B01">
            <wp:extent cx="5229225" cy="2400300"/>
            <wp:effectExtent l="0" t="0" r="0" b="0"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F7436E45-1320-07E3-8A5B-AFE15331F4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B10257A" w14:textId="3917980C" w:rsidR="0023358A" w:rsidRDefault="0023358A" w:rsidP="007300DC"/>
    <w:p w14:paraId="3DD4AF3D" w14:textId="77777777" w:rsidR="007300DC" w:rsidRPr="007300DC" w:rsidRDefault="0023358A" w:rsidP="0023358A">
      <w:pPr>
        <w:rPr>
          <w:rFonts w:ascii="Segoe UI" w:hAnsi="Segoe UI" w:cs="Segoe UI"/>
          <w:color w:val="201F1E"/>
          <w:sz w:val="22"/>
          <w:shd w:val="clear" w:color="auto" w:fill="FFFFFF"/>
        </w:rPr>
      </w:pPr>
      <w:r w:rsidRPr="007300DC">
        <w:rPr>
          <w:rFonts w:ascii="Segoe UI" w:hAnsi="Segoe UI" w:cs="Segoe UI"/>
          <w:color w:val="201F1E"/>
          <w:sz w:val="22"/>
          <w:shd w:val="clear" w:color="auto" w:fill="FFFFFF"/>
        </w:rPr>
        <w:t>Data showed a normal distribution (Shapiro-wilk test, p&lt;0.05)</w:t>
      </w:r>
      <w:r w:rsidR="007300DC" w:rsidRPr="007300DC">
        <w:rPr>
          <w:rFonts w:ascii="Segoe UI" w:hAnsi="Segoe UI" w:cs="Segoe UI"/>
          <w:color w:val="201F1E"/>
          <w:sz w:val="22"/>
          <w:shd w:val="clear" w:color="auto" w:fill="FFFFFF"/>
        </w:rPr>
        <w:t>.</w:t>
      </w:r>
    </w:p>
    <w:p w14:paraId="02691D2A" w14:textId="51D3E1E6" w:rsidR="0023358A" w:rsidRDefault="007300DC" w:rsidP="0023358A">
      <w:pPr>
        <w:rPr>
          <w:rFonts w:ascii="Segoe UI" w:hAnsi="Segoe UI" w:cs="Segoe UI"/>
          <w:color w:val="201F1E"/>
          <w:sz w:val="22"/>
          <w:shd w:val="clear" w:color="auto" w:fill="FFFFFF"/>
        </w:rPr>
      </w:pPr>
      <w:r w:rsidRPr="007300DC">
        <w:rPr>
          <w:rFonts w:ascii="Segoe UI" w:hAnsi="Segoe UI" w:cs="Segoe UI"/>
          <w:color w:val="201F1E"/>
          <w:sz w:val="22"/>
          <w:shd w:val="clear" w:color="auto" w:fill="FFFFFF"/>
        </w:rPr>
        <w:t>I</w:t>
      </w:r>
      <w:r w:rsidR="0023358A" w:rsidRPr="007300DC">
        <w:rPr>
          <w:rFonts w:ascii="Segoe UI" w:hAnsi="Segoe UI" w:cs="Segoe UI"/>
          <w:color w:val="201F1E"/>
          <w:sz w:val="22"/>
          <w:shd w:val="clear" w:color="auto" w:fill="FFFFFF"/>
        </w:rPr>
        <w:t>ntraclass correlation coefficient</w:t>
      </w:r>
      <w:r w:rsidRPr="007300DC">
        <w:rPr>
          <w:rFonts w:ascii="Segoe UI" w:hAnsi="Segoe UI" w:cs="Segoe UI"/>
          <w:color w:val="201F1E"/>
          <w:sz w:val="22"/>
          <w:shd w:val="clear" w:color="auto" w:fill="FFFFFF"/>
        </w:rPr>
        <w:t xml:space="preserve">: </w:t>
      </w:r>
      <w:r w:rsidR="0023358A" w:rsidRPr="007300DC">
        <w:rPr>
          <w:rFonts w:ascii="Segoe UI" w:hAnsi="Segoe UI" w:cs="Segoe UI"/>
          <w:color w:val="201F1E"/>
          <w:sz w:val="22"/>
          <w:shd w:val="clear" w:color="auto" w:fill="FFFFFF"/>
        </w:rPr>
        <w:t>0.94 (0.85-0.99, p&lt;0.05).</w:t>
      </w:r>
    </w:p>
    <w:p w14:paraId="15908557" w14:textId="465BF9F7" w:rsidR="0023358A" w:rsidRPr="007300DC" w:rsidRDefault="007300DC" w:rsidP="0023358A">
      <w:pPr>
        <w:rPr>
          <w:rFonts w:ascii="Arial" w:hAnsi="Arial" w:cs="Arial"/>
          <w:color w:val="201F1E"/>
          <w:sz w:val="22"/>
          <w:shd w:val="clear" w:color="auto" w:fill="FFFFFF"/>
        </w:rPr>
      </w:pPr>
      <w:r w:rsidRPr="007300DC">
        <w:rPr>
          <w:rFonts w:ascii="Arial" w:hAnsi="Arial" w:cs="Arial"/>
          <w:i/>
          <w:iCs/>
          <w:color w:val="201F1E"/>
          <w:sz w:val="22"/>
          <w:u w:val="single"/>
          <w:shd w:val="clear" w:color="auto" w:fill="FFFFFF"/>
        </w:rPr>
        <w:lastRenderedPageBreak/>
        <w:t xml:space="preserve">Repeatability </w:t>
      </w:r>
      <w:r w:rsidR="0023358A" w:rsidRPr="007300DC">
        <w:rPr>
          <w:rFonts w:ascii="Arial" w:hAnsi="Arial" w:cs="Arial"/>
          <w:i/>
          <w:iCs/>
          <w:color w:val="201F1E"/>
          <w:sz w:val="22"/>
          <w:u w:val="single"/>
          <w:shd w:val="clear" w:color="auto" w:fill="FFFFFF"/>
        </w:rPr>
        <w:t>test #2</w:t>
      </w:r>
      <w:r w:rsidRPr="007300DC">
        <w:rPr>
          <w:rFonts w:ascii="Arial" w:hAnsi="Arial" w:cs="Arial"/>
          <w:color w:val="201F1E"/>
          <w:sz w:val="22"/>
          <w:shd w:val="clear" w:color="auto" w:fill="FFFFFF"/>
        </w:rPr>
        <w:t>:</w:t>
      </w:r>
      <w:r w:rsidR="0023358A" w:rsidRPr="007300DC">
        <w:rPr>
          <w:rFonts w:ascii="Arial" w:hAnsi="Arial" w:cs="Arial"/>
          <w:color w:val="201F1E"/>
          <w:sz w:val="22"/>
          <w:shd w:val="clear" w:color="auto" w:fill="FFFFFF"/>
        </w:rPr>
        <w:t xml:space="preserve"> 20N</w:t>
      </w:r>
      <w:r w:rsidRPr="007300DC">
        <w:rPr>
          <w:rFonts w:ascii="Arial" w:hAnsi="Arial" w:cs="Arial"/>
          <w:color w:val="201F1E"/>
          <w:sz w:val="22"/>
          <w:shd w:val="clear" w:color="auto" w:fill="FFFFFF"/>
        </w:rPr>
        <w:t xml:space="preserve"> load </w:t>
      </w:r>
      <w:r w:rsidR="0023358A" w:rsidRPr="007300DC">
        <w:rPr>
          <w:rFonts w:ascii="Arial" w:hAnsi="Arial" w:cs="Arial"/>
          <w:color w:val="201F1E"/>
          <w:sz w:val="22"/>
          <w:shd w:val="clear" w:color="auto" w:fill="FFFFFF"/>
        </w:rPr>
        <w:t>applied 12 times to the 7-sensor insole</w:t>
      </w:r>
      <w:r w:rsidRPr="007300DC">
        <w:rPr>
          <w:rFonts w:ascii="Arial" w:hAnsi="Arial" w:cs="Arial"/>
          <w:color w:val="201F1E"/>
          <w:sz w:val="22"/>
          <w:shd w:val="clear" w:color="auto" w:fill="FFFFFF"/>
        </w:rPr>
        <w:t>.</w:t>
      </w:r>
    </w:p>
    <w:p w14:paraId="00B23AE3" w14:textId="77777777" w:rsidR="0023358A" w:rsidRPr="007300DC" w:rsidRDefault="0023358A" w:rsidP="007300DC">
      <w:pPr>
        <w:rPr>
          <w:rFonts w:ascii="Arial" w:hAnsi="Arial" w:cs="Arial"/>
          <w:sz w:val="22"/>
        </w:rPr>
      </w:pPr>
    </w:p>
    <w:p w14:paraId="5089D2C8" w14:textId="56C24811" w:rsidR="0023358A" w:rsidRPr="007300DC" w:rsidRDefault="00132946" w:rsidP="007300DC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Output of the 7 sensors for a 20N load.</w:t>
      </w:r>
      <w:r w:rsidR="0023358A" w:rsidRPr="007300DC">
        <w:rPr>
          <w:rFonts w:ascii="Arial" w:hAnsi="Arial" w:cs="Arial"/>
          <w:b/>
          <w:bCs/>
          <w:sz w:val="22"/>
        </w:rPr>
        <w:t xml:space="preserve"> </w:t>
      </w:r>
    </w:p>
    <w:tbl>
      <w:tblPr>
        <w:tblStyle w:val="PlainTable2"/>
        <w:tblpPr w:leftFromText="180" w:rightFromText="180" w:vertAnchor="text" w:horzAnchor="margin" w:tblpY="-3"/>
        <w:tblW w:w="8500" w:type="dxa"/>
        <w:tblLayout w:type="fixed"/>
        <w:tblLook w:val="0000" w:firstRow="0" w:lastRow="0" w:firstColumn="0" w:lastColumn="0" w:noHBand="0" w:noVBand="0"/>
      </w:tblPr>
      <w:tblGrid>
        <w:gridCol w:w="1062"/>
        <w:gridCol w:w="1063"/>
        <w:gridCol w:w="1062"/>
        <w:gridCol w:w="1063"/>
        <w:gridCol w:w="1062"/>
        <w:gridCol w:w="1063"/>
        <w:gridCol w:w="1062"/>
        <w:gridCol w:w="1063"/>
      </w:tblGrid>
      <w:tr w:rsidR="0023358A" w:rsidRPr="008C177B" w14:paraId="78B82787" w14:textId="77777777" w:rsidTr="00730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vAlign w:val="center"/>
          </w:tcPr>
          <w:p w14:paraId="526824F6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177B">
              <w:rPr>
                <w:rFonts w:ascii="Calibri" w:hAnsi="Calibri" w:cs="Calibri"/>
                <w:b/>
                <w:bCs/>
                <w:color w:val="000000"/>
              </w:rPr>
              <w:t>Loading tim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vAlign w:val="center"/>
          </w:tcPr>
          <w:p w14:paraId="005EE2AA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177B">
              <w:rPr>
                <w:rFonts w:ascii="Calibri" w:hAnsi="Calibri" w:cs="Calibri"/>
                <w:b/>
                <w:bCs/>
                <w:color w:val="000000"/>
              </w:rPr>
              <w:t>Sen</w:t>
            </w:r>
            <w:r w:rsidRPr="00966CD2">
              <w:rPr>
                <w:rFonts w:ascii="Calibri" w:hAnsi="Calibri" w:cs="Calibri"/>
                <w:b/>
                <w:bCs/>
                <w:color w:val="000000"/>
              </w:rPr>
              <w:t xml:space="preserve">sor </w:t>
            </w:r>
            <w:r w:rsidRPr="008C177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vAlign w:val="center"/>
          </w:tcPr>
          <w:p w14:paraId="532A3972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177B">
              <w:rPr>
                <w:rFonts w:ascii="Calibri" w:hAnsi="Calibri" w:cs="Calibri"/>
                <w:b/>
                <w:bCs/>
                <w:color w:val="000000"/>
              </w:rPr>
              <w:t>Sen</w:t>
            </w:r>
            <w:r w:rsidRPr="00966CD2">
              <w:rPr>
                <w:rFonts w:ascii="Calibri" w:hAnsi="Calibri" w:cs="Calibri"/>
                <w:b/>
                <w:bCs/>
                <w:color w:val="000000"/>
              </w:rPr>
              <w:t xml:space="preserve">sor </w:t>
            </w:r>
            <w:r w:rsidRPr="008C177B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vAlign w:val="center"/>
          </w:tcPr>
          <w:p w14:paraId="15EAB245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177B">
              <w:rPr>
                <w:rFonts w:ascii="Calibri" w:hAnsi="Calibri" w:cs="Calibri"/>
                <w:b/>
                <w:bCs/>
                <w:color w:val="000000"/>
              </w:rPr>
              <w:t>Sen</w:t>
            </w:r>
            <w:r w:rsidRPr="00966CD2">
              <w:rPr>
                <w:rFonts w:ascii="Calibri" w:hAnsi="Calibri" w:cs="Calibri"/>
                <w:b/>
                <w:bCs/>
                <w:color w:val="000000"/>
              </w:rPr>
              <w:t xml:space="preserve">sor </w:t>
            </w:r>
            <w:r w:rsidRPr="008C177B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vAlign w:val="center"/>
          </w:tcPr>
          <w:p w14:paraId="67C5B97C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177B">
              <w:rPr>
                <w:rFonts w:ascii="Calibri" w:hAnsi="Calibri" w:cs="Calibri"/>
                <w:b/>
                <w:bCs/>
                <w:color w:val="000000"/>
              </w:rPr>
              <w:t>Sen</w:t>
            </w:r>
            <w:r w:rsidRPr="00966CD2">
              <w:rPr>
                <w:rFonts w:ascii="Calibri" w:hAnsi="Calibri" w:cs="Calibri"/>
                <w:b/>
                <w:bCs/>
                <w:color w:val="000000"/>
              </w:rPr>
              <w:t xml:space="preserve">sor </w:t>
            </w:r>
            <w:r w:rsidRPr="008C177B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vAlign w:val="center"/>
          </w:tcPr>
          <w:p w14:paraId="2769C1A2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177B">
              <w:rPr>
                <w:rFonts w:ascii="Calibri" w:hAnsi="Calibri" w:cs="Calibri"/>
                <w:b/>
                <w:bCs/>
                <w:color w:val="000000"/>
              </w:rPr>
              <w:t>Sen</w:t>
            </w:r>
            <w:r w:rsidRPr="00966CD2">
              <w:rPr>
                <w:rFonts w:ascii="Calibri" w:hAnsi="Calibri" w:cs="Calibri"/>
                <w:b/>
                <w:bCs/>
                <w:color w:val="000000"/>
              </w:rPr>
              <w:t xml:space="preserve">sor </w:t>
            </w:r>
            <w:r w:rsidRPr="008C177B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vAlign w:val="center"/>
          </w:tcPr>
          <w:p w14:paraId="1F3639CC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177B">
              <w:rPr>
                <w:rFonts w:ascii="Calibri" w:hAnsi="Calibri" w:cs="Calibri"/>
                <w:b/>
                <w:bCs/>
                <w:color w:val="000000"/>
              </w:rPr>
              <w:t>Sen</w:t>
            </w:r>
            <w:r w:rsidRPr="00966CD2">
              <w:rPr>
                <w:rFonts w:ascii="Calibri" w:hAnsi="Calibri" w:cs="Calibri"/>
                <w:b/>
                <w:bCs/>
                <w:color w:val="000000"/>
              </w:rPr>
              <w:t xml:space="preserve">sor </w:t>
            </w:r>
            <w:r w:rsidRPr="008C177B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vAlign w:val="center"/>
          </w:tcPr>
          <w:p w14:paraId="7E5407B2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177B">
              <w:rPr>
                <w:rFonts w:ascii="Calibri" w:hAnsi="Calibri" w:cs="Calibri"/>
                <w:b/>
                <w:bCs/>
                <w:color w:val="000000"/>
              </w:rPr>
              <w:t>Sen</w:t>
            </w:r>
            <w:r w:rsidRPr="00966CD2">
              <w:rPr>
                <w:rFonts w:ascii="Calibri" w:hAnsi="Calibri" w:cs="Calibri"/>
                <w:b/>
                <w:bCs/>
                <w:color w:val="000000"/>
              </w:rPr>
              <w:t xml:space="preserve">sor </w:t>
            </w:r>
            <w:r w:rsidRPr="008C177B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</w:tr>
      <w:tr w:rsidR="0023358A" w:rsidRPr="008C177B" w14:paraId="1687DF3C" w14:textId="77777777" w:rsidTr="007300DC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4BD16D96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3C6603F6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30B2C07F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548F9097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22AAE37F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10E65588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6F6C0670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1E3FF432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7</w:t>
            </w:r>
          </w:p>
        </w:tc>
      </w:tr>
      <w:tr w:rsidR="0023358A" w:rsidRPr="008C177B" w14:paraId="07E1B66B" w14:textId="77777777" w:rsidTr="00730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58BB5B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0BC650A6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5210A1D5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631D44B0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4E10BBF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88C893B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42799D8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4E9D696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9</w:t>
            </w:r>
          </w:p>
        </w:tc>
      </w:tr>
      <w:tr w:rsidR="0023358A" w:rsidRPr="008C177B" w14:paraId="72151767" w14:textId="77777777" w:rsidTr="007300DC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91FCF1B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54592D67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C2FA626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4B0608EC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41912F2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9CB012C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BF8E78C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16D7DBB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3.1</w:t>
            </w:r>
          </w:p>
        </w:tc>
      </w:tr>
      <w:tr w:rsidR="0023358A" w:rsidRPr="008C177B" w14:paraId="4DA4CF3F" w14:textId="77777777" w:rsidTr="00730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2E2FCA66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A7467D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5EBFC90A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E90783E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0761ED25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52D3596A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111A2176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32825933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2</w:t>
            </w:r>
          </w:p>
        </w:tc>
      </w:tr>
      <w:tr w:rsidR="0023358A" w:rsidRPr="008C177B" w14:paraId="4A6D4B4C" w14:textId="77777777" w:rsidTr="007300DC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46AF75EF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544C27B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089B914A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53216B25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44184B2D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308C3ED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32515F5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6C3A3BC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4</w:t>
            </w:r>
          </w:p>
        </w:tc>
      </w:tr>
      <w:tr w:rsidR="0023358A" w:rsidRPr="008C177B" w14:paraId="20C8EC9F" w14:textId="77777777" w:rsidTr="00730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5DEE80F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21D591B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1942FB9C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39BB4E03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61ACA7B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37AB4DDB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41D6A8BE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6314673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9.7</w:t>
            </w:r>
          </w:p>
        </w:tc>
      </w:tr>
      <w:tr w:rsidR="0023358A" w:rsidRPr="008C177B" w14:paraId="0B306BBD" w14:textId="77777777" w:rsidTr="007300DC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572A4D5A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0CE65B60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3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C4C380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130D7F2B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07D45164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74328B7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667DE7F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0738054F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4</w:t>
            </w:r>
          </w:p>
        </w:tc>
      </w:tr>
      <w:tr w:rsidR="0023358A" w:rsidRPr="008C177B" w14:paraId="705610DC" w14:textId="77777777" w:rsidTr="00730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5BA1E270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6C78C60A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052684A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2477C610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21F60BF0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734AB8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3AA58D32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C269CB0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6</w:t>
            </w:r>
          </w:p>
        </w:tc>
      </w:tr>
      <w:tr w:rsidR="0023358A" w:rsidRPr="008C177B" w14:paraId="6201EEF8" w14:textId="77777777" w:rsidTr="007300DC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30D1AAC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690781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1F5B08BB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026ABEC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5425D81F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4AE0F275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32C25124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63AF955D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9.7</w:t>
            </w:r>
          </w:p>
        </w:tc>
      </w:tr>
      <w:tr w:rsidR="0023358A" w:rsidRPr="008C177B" w14:paraId="741DF8AD" w14:textId="77777777" w:rsidTr="00730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F39864B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5CE1E228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60ADFC8F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0DBEE69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6FA13D97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17C4CB0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3ADD170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6E48A63A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6</w:t>
            </w:r>
          </w:p>
        </w:tc>
      </w:tr>
      <w:tr w:rsidR="0023358A" w:rsidRPr="008C177B" w14:paraId="42B5D2D1" w14:textId="77777777" w:rsidTr="007300DC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3CD9FD8F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11E12268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04F19FE4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448F9278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52F2D89D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496CE2C4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714449F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63D6CE5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4</w:t>
            </w:r>
          </w:p>
        </w:tc>
      </w:tr>
      <w:tr w:rsidR="0023358A" w:rsidRPr="008C177B" w14:paraId="78D232AA" w14:textId="77777777" w:rsidTr="00730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54656A26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51A625EB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6E099AB6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0181190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50A8E998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7B1648D4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</w:tcPr>
          <w:p w14:paraId="20F4E5CD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</w:tcPr>
          <w:p w14:paraId="6E20BBD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8C177B">
              <w:rPr>
                <w:rFonts w:ascii="Calibri" w:hAnsi="Calibri" w:cs="Calibri"/>
                <w:color w:val="000000"/>
              </w:rPr>
              <w:t>21.3</w:t>
            </w:r>
          </w:p>
        </w:tc>
      </w:tr>
      <w:tr w:rsidR="0023358A" w:rsidRPr="008C177B" w14:paraId="74B30A8D" w14:textId="77777777" w:rsidTr="007300DC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FBE4D5" w:themeFill="accent2" w:themeFillTint="33"/>
            <w:vAlign w:val="center"/>
          </w:tcPr>
          <w:p w14:paraId="32EE99C5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shd w:val="clear" w:color="auto" w:fill="FBE4D5" w:themeFill="accent2" w:themeFillTint="33"/>
            <w:vAlign w:val="center"/>
          </w:tcPr>
          <w:p w14:paraId="068DF7B5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FBE4D5" w:themeFill="accent2" w:themeFillTint="33"/>
            <w:vAlign w:val="center"/>
          </w:tcPr>
          <w:p w14:paraId="0F6485C4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shd w:val="clear" w:color="auto" w:fill="FBE4D5" w:themeFill="accent2" w:themeFillTint="33"/>
            <w:vAlign w:val="center"/>
          </w:tcPr>
          <w:p w14:paraId="1E6C6DB9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FBE4D5" w:themeFill="accent2" w:themeFillTint="33"/>
            <w:vAlign w:val="center"/>
          </w:tcPr>
          <w:p w14:paraId="40BA0A8E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shd w:val="clear" w:color="auto" w:fill="FBE4D5" w:themeFill="accent2" w:themeFillTint="33"/>
            <w:vAlign w:val="center"/>
          </w:tcPr>
          <w:p w14:paraId="3C33B3D7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FBE4D5" w:themeFill="accent2" w:themeFillTint="33"/>
            <w:vAlign w:val="center"/>
          </w:tcPr>
          <w:p w14:paraId="2687192C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shd w:val="clear" w:color="auto" w:fill="FBE4D5" w:themeFill="accent2" w:themeFillTint="33"/>
            <w:vAlign w:val="center"/>
          </w:tcPr>
          <w:p w14:paraId="27DD6D33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</w:tr>
      <w:tr w:rsidR="0023358A" w:rsidRPr="008C177B" w14:paraId="52DC5C71" w14:textId="77777777" w:rsidTr="00730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FBE4D5" w:themeFill="accent2" w:themeFillTint="33"/>
            <w:vAlign w:val="center"/>
          </w:tcPr>
          <w:p w14:paraId="13A8B8F0" w14:textId="3AF30141" w:rsidR="0023358A" w:rsidRPr="008C177B" w:rsidRDefault="00610822" w:rsidP="00610822">
            <w:pPr>
              <w:wordWrap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shd w:val="clear" w:color="auto" w:fill="FBE4D5" w:themeFill="accent2" w:themeFillTint="33"/>
            <w:vAlign w:val="center"/>
          </w:tcPr>
          <w:p w14:paraId="4ACB9073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FBE4D5" w:themeFill="accent2" w:themeFillTint="33"/>
            <w:vAlign w:val="center"/>
          </w:tcPr>
          <w:p w14:paraId="7E716DA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shd w:val="clear" w:color="auto" w:fill="FBE4D5" w:themeFill="accent2" w:themeFillTint="33"/>
            <w:vAlign w:val="center"/>
          </w:tcPr>
          <w:p w14:paraId="6087C23B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FBE4D5" w:themeFill="accent2" w:themeFillTint="33"/>
            <w:vAlign w:val="center"/>
          </w:tcPr>
          <w:p w14:paraId="53333E4E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shd w:val="clear" w:color="auto" w:fill="FBE4D5" w:themeFill="accent2" w:themeFillTint="33"/>
            <w:vAlign w:val="center"/>
          </w:tcPr>
          <w:p w14:paraId="6FEA0D40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FBE4D5" w:themeFill="accent2" w:themeFillTint="33"/>
            <w:vAlign w:val="center"/>
          </w:tcPr>
          <w:p w14:paraId="010B4511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63" w:type="dxa"/>
            <w:shd w:val="clear" w:color="auto" w:fill="FBE4D5" w:themeFill="accent2" w:themeFillTint="33"/>
            <w:vAlign w:val="center"/>
          </w:tcPr>
          <w:p w14:paraId="2865578C" w14:textId="77777777" w:rsidR="0023358A" w:rsidRPr="008C177B" w:rsidRDefault="0023358A" w:rsidP="00B56ED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</w:tbl>
    <w:p w14:paraId="6AD3446F" w14:textId="77777777" w:rsidR="0023358A" w:rsidRDefault="0023358A" w:rsidP="0023358A"/>
    <w:p w14:paraId="45F555B4" w14:textId="77777777" w:rsidR="0023358A" w:rsidRDefault="0023358A" w:rsidP="0023358A">
      <w:pPr>
        <w:jc w:val="center"/>
      </w:pPr>
      <w:r>
        <w:rPr>
          <w:noProof/>
        </w:rPr>
        <w:drawing>
          <wp:inline distT="0" distB="0" distL="0" distR="0" wp14:anchorId="1BED8A23" wp14:editId="1329CB5A">
            <wp:extent cx="5400675" cy="2619375"/>
            <wp:effectExtent l="0" t="0" r="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6331C1ED-582D-1D22-C847-637968C296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099B12" w14:textId="77777777" w:rsidR="0023358A" w:rsidRDefault="0023358A" w:rsidP="0023358A"/>
    <w:p w14:paraId="4FAFED38" w14:textId="77777777" w:rsidR="00132946" w:rsidRPr="00132946" w:rsidRDefault="0023358A" w:rsidP="0023358A">
      <w:pPr>
        <w:rPr>
          <w:rFonts w:ascii="Segoe UI" w:hAnsi="Segoe UI" w:cs="Segoe UI"/>
          <w:color w:val="201F1E"/>
          <w:sz w:val="22"/>
          <w:shd w:val="clear" w:color="auto" w:fill="FFFFFF"/>
        </w:rPr>
      </w:pPr>
      <w:r w:rsidRPr="00132946">
        <w:rPr>
          <w:rFonts w:ascii="Segoe UI" w:hAnsi="Segoe UI" w:cs="Segoe UI"/>
          <w:color w:val="201F1E"/>
          <w:sz w:val="22"/>
          <w:shd w:val="clear" w:color="auto" w:fill="FFFFFF"/>
        </w:rPr>
        <w:t>Data showed a normal distribution (Shapiro-wilk test, p&lt;0.05)</w:t>
      </w:r>
    </w:p>
    <w:p w14:paraId="2437AEBC" w14:textId="1783DC8E" w:rsidR="00D32825" w:rsidRPr="00610822" w:rsidRDefault="00132946">
      <w:pPr>
        <w:rPr>
          <w:rFonts w:ascii="Segoe UI" w:hAnsi="Segoe UI" w:cs="Segoe UI"/>
          <w:color w:val="201F1E"/>
          <w:sz w:val="22"/>
          <w:shd w:val="clear" w:color="auto" w:fill="FFFFFF"/>
        </w:rPr>
      </w:pPr>
      <w:r w:rsidRPr="00132946">
        <w:rPr>
          <w:rFonts w:ascii="Segoe UI" w:hAnsi="Segoe UI" w:cs="Segoe UI"/>
          <w:color w:val="201F1E"/>
          <w:sz w:val="22"/>
          <w:shd w:val="clear" w:color="auto" w:fill="FFFFFF"/>
        </w:rPr>
        <w:t>I</w:t>
      </w:r>
      <w:r w:rsidR="0023358A" w:rsidRPr="00132946">
        <w:rPr>
          <w:rFonts w:ascii="Segoe UI" w:hAnsi="Segoe UI" w:cs="Segoe UI"/>
          <w:color w:val="201F1E"/>
          <w:sz w:val="22"/>
          <w:shd w:val="clear" w:color="auto" w:fill="FFFFFF"/>
        </w:rPr>
        <w:t>ntraclass correlation coefficient</w:t>
      </w:r>
      <w:r w:rsidRPr="00132946">
        <w:rPr>
          <w:rFonts w:ascii="Segoe UI" w:hAnsi="Segoe UI" w:cs="Segoe UI"/>
          <w:color w:val="201F1E"/>
          <w:sz w:val="22"/>
          <w:shd w:val="clear" w:color="auto" w:fill="FFFFFF"/>
        </w:rPr>
        <w:t>:</w:t>
      </w:r>
      <w:r w:rsidR="0023358A" w:rsidRPr="00132946">
        <w:rPr>
          <w:rFonts w:ascii="Segoe UI" w:hAnsi="Segoe UI" w:cs="Segoe UI"/>
          <w:color w:val="201F1E"/>
          <w:sz w:val="22"/>
          <w:shd w:val="clear" w:color="auto" w:fill="FFFFFF"/>
        </w:rPr>
        <w:t xml:space="preserve"> 0.56 (-0.14-0.91, p&lt;0.05).</w:t>
      </w:r>
    </w:p>
    <w:sectPr w:rsidR="00D32825" w:rsidRPr="0061082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BA7CE" w14:textId="77777777" w:rsidR="00DE7A87" w:rsidRDefault="00DE7A87" w:rsidP="00610822">
      <w:r>
        <w:separator/>
      </w:r>
    </w:p>
  </w:endnote>
  <w:endnote w:type="continuationSeparator" w:id="0">
    <w:p w14:paraId="017E4698" w14:textId="77777777" w:rsidR="00DE7A87" w:rsidRDefault="00DE7A87" w:rsidP="00610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CB441" w14:textId="56657825" w:rsidR="00610822" w:rsidRPr="00610822" w:rsidRDefault="00610822" w:rsidP="00610822">
    <w:pPr>
      <w:pStyle w:val="Footer"/>
      <w:jc w:val="center"/>
      <w:rPr>
        <w:caps/>
        <w:noProof/>
      </w:rPr>
    </w:pPr>
    <w:r w:rsidRPr="00610822">
      <w:rPr>
        <w:caps/>
      </w:rPr>
      <w:fldChar w:fldCharType="begin"/>
    </w:r>
    <w:r w:rsidRPr="00610822">
      <w:rPr>
        <w:caps/>
      </w:rPr>
      <w:instrText xml:space="preserve"> PAGE   \* MERGEFORMAT </w:instrText>
    </w:r>
    <w:r w:rsidRPr="00610822">
      <w:rPr>
        <w:caps/>
      </w:rPr>
      <w:fldChar w:fldCharType="separate"/>
    </w:r>
    <w:r w:rsidRPr="00610822">
      <w:rPr>
        <w:caps/>
        <w:noProof/>
      </w:rPr>
      <w:t>2</w:t>
    </w:r>
    <w:r w:rsidRPr="00610822">
      <w:rPr>
        <w:caps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57112" w14:textId="77777777" w:rsidR="00DE7A87" w:rsidRDefault="00DE7A87" w:rsidP="00610822">
      <w:r>
        <w:separator/>
      </w:r>
    </w:p>
  </w:footnote>
  <w:footnote w:type="continuationSeparator" w:id="0">
    <w:p w14:paraId="082CD81E" w14:textId="77777777" w:rsidR="00DE7A87" w:rsidRDefault="00DE7A87" w:rsidP="00610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58A"/>
    <w:rsid w:val="00132946"/>
    <w:rsid w:val="0023358A"/>
    <w:rsid w:val="0046432B"/>
    <w:rsid w:val="00592441"/>
    <w:rsid w:val="00610822"/>
    <w:rsid w:val="006F41AC"/>
    <w:rsid w:val="007300DC"/>
    <w:rsid w:val="008806AD"/>
    <w:rsid w:val="00952498"/>
    <w:rsid w:val="00C11604"/>
    <w:rsid w:val="00D32825"/>
    <w:rsid w:val="00DE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58FB6C"/>
  <w15:chartTrackingRefBased/>
  <w15:docId w15:val="{2034DB06-C052-4ACB-9620-CB8D2CA8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5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3358A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1082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0822"/>
  </w:style>
  <w:style w:type="paragraph" w:styleId="Footer">
    <w:name w:val="footer"/>
    <w:basedOn w:val="Normal"/>
    <w:link w:val="FooterChar"/>
    <w:uiPriority w:val="99"/>
    <w:unhideWhenUsed/>
    <w:rsid w:val="006108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0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&#30740;&#31350;\&#35542;&#25991;\&#27497;&#34892;COP\20220404\revise\reliability%20test%20ver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&#30740;&#31350;\&#35542;&#25991;\&#27497;&#34892;COP\20220404\revise\reliability%20test%20ver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20 to 50N x 12 times x 1sen'!$A$16</c:f>
              <c:strCache>
                <c:ptCount val="1"/>
                <c:pt idx="0">
                  <c:v>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16:$H$16</c:f>
              <c:numCache>
                <c:formatCode>0.0</c:formatCode>
                <c:ptCount val="7"/>
                <c:pt idx="0">
                  <c:v>15.343177499999999</c:v>
                </c:pt>
                <c:pt idx="1">
                  <c:v>22.346909775390625</c:v>
                </c:pt>
                <c:pt idx="2">
                  <c:v>25.724918124999999</c:v>
                </c:pt>
                <c:pt idx="3">
                  <c:v>32.34495015625</c:v>
                </c:pt>
                <c:pt idx="4">
                  <c:v>36.228167587890624</c:v>
                </c:pt>
                <c:pt idx="5">
                  <c:v>39.675541025390629</c:v>
                </c:pt>
                <c:pt idx="6">
                  <c:v>48.0062629785156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957-4749-8F29-38100896BB71}"/>
            </c:ext>
          </c:extLst>
        </c:ser>
        <c:ser>
          <c:idx val="1"/>
          <c:order val="1"/>
          <c:tx>
            <c:strRef>
              <c:f>'20 to 50N x 12 times x 1sen'!$A$17</c:f>
              <c:strCache>
                <c:ptCount val="1"/>
                <c:pt idx="0">
                  <c:v>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17:$H$17</c:f>
              <c:numCache>
                <c:formatCode>0.0</c:formatCode>
                <c:ptCount val="7"/>
                <c:pt idx="0">
                  <c:v>20.420083212890624</c:v>
                </c:pt>
                <c:pt idx="1">
                  <c:v>25.246725156250001</c:v>
                </c:pt>
                <c:pt idx="2">
                  <c:v>30.940439541015628</c:v>
                </c:pt>
                <c:pt idx="3">
                  <c:v>32.903446884765629</c:v>
                </c:pt>
                <c:pt idx="4">
                  <c:v>43.230553603515624</c:v>
                </c:pt>
                <c:pt idx="5">
                  <c:v>47.111526601562502</c:v>
                </c:pt>
                <c:pt idx="6">
                  <c:v>48.480788125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957-4749-8F29-38100896BB71}"/>
            </c:ext>
          </c:extLst>
        </c:ser>
        <c:ser>
          <c:idx val="2"/>
          <c:order val="2"/>
          <c:tx>
            <c:strRef>
              <c:f>'20 to 50N x 12 times x 1sen'!$A$18</c:f>
              <c:strCache>
                <c:ptCount val="1"/>
                <c:pt idx="0">
                  <c:v>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18:$H$18</c:f>
              <c:numCache>
                <c:formatCode>0.0</c:formatCode>
                <c:ptCount val="7"/>
                <c:pt idx="0">
                  <c:v>13.344879726562501</c:v>
                </c:pt>
                <c:pt idx="1">
                  <c:v>22.491171914062502</c:v>
                </c:pt>
                <c:pt idx="2">
                  <c:v>30.908503212890629</c:v>
                </c:pt>
                <c:pt idx="3">
                  <c:v>37.149911728515626</c:v>
                </c:pt>
                <c:pt idx="4">
                  <c:v>42.245203369140626</c:v>
                </c:pt>
                <c:pt idx="5">
                  <c:v>45.78372680664063</c:v>
                </c:pt>
                <c:pt idx="6">
                  <c:v>50.023003164062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957-4749-8F29-38100896BB71}"/>
            </c:ext>
          </c:extLst>
        </c:ser>
        <c:ser>
          <c:idx val="3"/>
          <c:order val="3"/>
          <c:tx>
            <c:strRef>
              <c:f>'20 to 50N x 12 times x 1sen'!$A$19</c:f>
              <c:strCache>
                <c:ptCount val="1"/>
                <c:pt idx="0">
                  <c:v>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19:$H$19</c:f>
              <c:numCache>
                <c:formatCode>0.0</c:formatCode>
                <c:ptCount val="7"/>
                <c:pt idx="0">
                  <c:v>22.312251650390625</c:v>
                </c:pt>
                <c:pt idx="1">
                  <c:v>27.174332822265626</c:v>
                </c:pt>
                <c:pt idx="2">
                  <c:v>33.519088125000003</c:v>
                </c:pt>
                <c:pt idx="3">
                  <c:v>42.261966103515626</c:v>
                </c:pt>
                <c:pt idx="4">
                  <c:v>47.234507851562498</c:v>
                </c:pt>
                <c:pt idx="5">
                  <c:v>52.197911025390624</c:v>
                </c:pt>
                <c:pt idx="6">
                  <c:v>55.7488244628906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957-4749-8F29-38100896BB71}"/>
            </c:ext>
          </c:extLst>
        </c:ser>
        <c:ser>
          <c:idx val="4"/>
          <c:order val="4"/>
          <c:tx>
            <c:strRef>
              <c:f>'20 to 50N x 12 times x 1sen'!$A$20</c:f>
              <c:strCache>
                <c:ptCount val="1"/>
                <c:pt idx="0">
                  <c:v>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20:$H$20</c:f>
              <c:numCache>
                <c:formatCode>0.0</c:formatCode>
                <c:ptCount val="7"/>
                <c:pt idx="0">
                  <c:v>18.332751572265625</c:v>
                </c:pt>
                <c:pt idx="1">
                  <c:v>27.76035821289063</c:v>
                </c:pt>
                <c:pt idx="2">
                  <c:v>31.533643125000005</c:v>
                </c:pt>
                <c:pt idx="3">
                  <c:v>37.895532226562501</c:v>
                </c:pt>
                <c:pt idx="4">
                  <c:v>49.426912656249996</c:v>
                </c:pt>
                <c:pt idx="5">
                  <c:v>51.916789931640629</c:v>
                </c:pt>
                <c:pt idx="6">
                  <c:v>55.0204441503906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957-4749-8F29-38100896BB71}"/>
            </c:ext>
          </c:extLst>
        </c:ser>
        <c:ser>
          <c:idx val="5"/>
          <c:order val="5"/>
          <c:tx>
            <c:strRef>
              <c:f>'20 to 50N x 12 times x 1sen'!$A$21</c:f>
              <c:strCache>
                <c:ptCount val="1"/>
                <c:pt idx="0">
                  <c:v>6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21:$H$21</c:f>
              <c:numCache>
                <c:formatCode>0.0</c:formatCode>
                <c:ptCount val="7"/>
                <c:pt idx="0">
                  <c:v>16.994095664062499</c:v>
                </c:pt>
                <c:pt idx="1">
                  <c:v>25.322777353515626</c:v>
                </c:pt>
                <c:pt idx="2">
                  <c:v>31.259295351562503</c:v>
                </c:pt>
                <c:pt idx="3">
                  <c:v>37.241287539062498</c:v>
                </c:pt>
                <c:pt idx="4">
                  <c:v>42.559972656249997</c:v>
                </c:pt>
                <c:pt idx="5">
                  <c:v>49.492660000000001</c:v>
                </c:pt>
                <c:pt idx="6">
                  <c:v>54.361646103515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957-4749-8F29-38100896BB71}"/>
            </c:ext>
          </c:extLst>
        </c:ser>
        <c:ser>
          <c:idx val="6"/>
          <c:order val="6"/>
          <c:tx>
            <c:strRef>
              <c:f>'20 to 50N x 12 times x 1sen'!$A$22</c:f>
              <c:strCache>
                <c:ptCount val="1"/>
                <c:pt idx="0">
                  <c:v>7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22:$H$22</c:f>
              <c:numCache>
                <c:formatCode>0.0</c:formatCode>
                <c:ptCount val="7"/>
                <c:pt idx="0">
                  <c:v>25.622158164062505</c:v>
                </c:pt>
                <c:pt idx="1">
                  <c:v>25.487668124999999</c:v>
                </c:pt>
                <c:pt idx="2">
                  <c:v>32.834209726562499</c:v>
                </c:pt>
                <c:pt idx="3">
                  <c:v>37.756842539062497</c:v>
                </c:pt>
                <c:pt idx="4">
                  <c:v>42.746501259765623</c:v>
                </c:pt>
                <c:pt idx="5">
                  <c:v>46.620979726562503</c:v>
                </c:pt>
                <c:pt idx="6">
                  <c:v>49.1777157128906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957-4749-8F29-38100896BB71}"/>
            </c:ext>
          </c:extLst>
        </c:ser>
        <c:ser>
          <c:idx val="7"/>
          <c:order val="7"/>
          <c:tx>
            <c:strRef>
              <c:f>'20 to 50N x 12 times x 1sen'!$A$23</c:f>
              <c:strCache>
                <c:ptCount val="1"/>
                <c:pt idx="0">
                  <c:v>8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23:$H$23</c:f>
              <c:numCache>
                <c:formatCode>0.0</c:formatCode>
                <c:ptCount val="7"/>
                <c:pt idx="0">
                  <c:v>14.764326601562498</c:v>
                </c:pt>
                <c:pt idx="1">
                  <c:v>20.592228759765625</c:v>
                </c:pt>
                <c:pt idx="2">
                  <c:v>27.594604726562501</c:v>
                </c:pt>
                <c:pt idx="3">
                  <c:v>32.173787119140627</c:v>
                </c:pt>
                <c:pt idx="4">
                  <c:v>41.005668789062497</c:v>
                </c:pt>
                <c:pt idx="5">
                  <c:v>43.294045351562502</c:v>
                </c:pt>
                <c:pt idx="6">
                  <c:v>46.5700079003906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A957-4749-8F29-38100896BB71}"/>
            </c:ext>
          </c:extLst>
        </c:ser>
        <c:ser>
          <c:idx val="8"/>
          <c:order val="8"/>
          <c:tx>
            <c:strRef>
              <c:f>'20 to 50N x 12 times x 1sen'!$A$24</c:f>
              <c:strCache>
                <c:ptCount val="1"/>
                <c:pt idx="0">
                  <c:v>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24:$H$24</c:f>
              <c:numCache>
                <c:formatCode>0.0</c:formatCode>
                <c:ptCount val="7"/>
                <c:pt idx="0">
                  <c:v>17.508445791015625</c:v>
                </c:pt>
                <c:pt idx="1">
                  <c:v>22.934782041015627</c:v>
                </c:pt>
                <c:pt idx="2">
                  <c:v>27.963079697265631</c:v>
                </c:pt>
                <c:pt idx="3">
                  <c:v>33.082477822265631</c:v>
                </c:pt>
                <c:pt idx="4">
                  <c:v>38.794078124999999</c:v>
                </c:pt>
                <c:pt idx="5">
                  <c:v>42.214478994140627</c:v>
                </c:pt>
                <c:pt idx="6">
                  <c:v>45.864700400390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A957-4749-8F29-38100896BB71}"/>
            </c:ext>
          </c:extLst>
        </c:ser>
        <c:ser>
          <c:idx val="9"/>
          <c:order val="9"/>
          <c:tx>
            <c:strRef>
              <c:f>'20 to 50N x 12 times x 1sen'!$A$25</c:f>
              <c:strCache>
                <c:ptCount val="1"/>
                <c:pt idx="0">
                  <c:v>1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20 to 50N x 12 times x 1sen'!$B$15:$H$15</c:f>
              <c:numCache>
                <c:formatCode>0</c:formatCode>
                <c:ptCount val="7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</c:numCache>
            </c:numRef>
          </c:xVal>
          <c:yVal>
            <c:numRef>
              <c:f>'20 to 50N x 12 times x 1sen'!$B$25:$H$25</c:f>
              <c:numCache>
                <c:formatCode>0.0</c:formatCode>
                <c:ptCount val="7"/>
                <c:pt idx="0">
                  <c:v>21.938787900390626</c:v>
                </c:pt>
                <c:pt idx="1">
                  <c:v>27.882864931640626</c:v>
                </c:pt>
                <c:pt idx="2">
                  <c:v>34.616284462890626</c:v>
                </c:pt>
                <c:pt idx="3">
                  <c:v>38.749616103515621</c:v>
                </c:pt>
                <c:pt idx="4">
                  <c:v>40.128260634765624</c:v>
                </c:pt>
                <c:pt idx="5">
                  <c:v>44.90566040039063</c:v>
                </c:pt>
                <c:pt idx="6">
                  <c:v>46.6850925390625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A957-4749-8F29-38100896BB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6724639"/>
        <c:axId val="649869663"/>
      </c:scatterChart>
      <c:valAx>
        <c:axId val="576724639"/>
        <c:scaling>
          <c:orientation val="minMax"/>
          <c:max val="50"/>
          <c:min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/>
                  <a:t>Actual value [N]</a:t>
                </a:r>
                <a:endParaRPr lang="ja-JP" altLang="en-US" sz="1100"/>
              </a:p>
            </c:rich>
          </c:tx>
          <c:layout>
            <c:manualLayout>
              <c:xMode val="edge"/>
              <c:yMode val="edge"/>
              <c:x val="0.40785298012611809"/>
              <c:y val="0.864068627450980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49869663"/>
        <c:crosses val="autoZero"/>
        <c:crossBetween val="midCat"/>
      </c:valAx>
      <c:valAx>
        <c:axId val="6498696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aseline="0"/>
                  <a:t>Sensor output [N]</a:t>
                </a:r>
              </a:p>
            </c:rich>
          </c:tx>
          <c:layout>
            <c:manualLayout>
              <c:xMode val="edge"/>
              <c:yMode val="edge"/>
              <c:x val="1.8648018648018648E-2"/>
              <c:y val="0.254480870614064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767246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61077424974808"/>
          <c:y val="6.0603850693160002E-2"/>
          <c:w val="0.75431408384147214"/>
          <c:h val="0.7086730433863552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4:$H$4</c:f>
              <c:numCache>
                <c:formatCode>0.0</c:formatCode>
                <c:ptCount val="7"/>
                <c:pt idx="0">
                  <c:v>21.312829474999997</c:v>
                </c:pt>
                <c:pt idx="1">
                  <c:v>19.839044600000008</c:v>
                </c:pt>
                <c:pt idx="2">
                  <c:v>21.654385050000002</c:v>
                </c:pt>
                <c:pt idx="3">
                  <c:v>19.977743749999995</c:v>
                </c:pt>
                <c:pt idx="4">
                  <c:v>18.997729550000003</c:v>
                </c:pt>
                <c:pt idx="5">
                  <c:v>17.867540699999999</c:v>
                </c:pt>
                <c:pt idx="6">
                  <c:v>22.7436542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7FC-422F-9A0A-D91383E95EBB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5:$H$5</c:f>
              <c:numCache>
                <c:formatCode>0.0</c:formatCode>
                <c:ptCount val="7"/>
                <c:pt idx="0">
                  <c:v>21.176757150000007</c:v>
                </c:pt>
                <c:pt idx="1">
                  <c:v>20.297852400000011</c:v>
                </c:pt>
                <c:pt idx="2">
                  <c:v>23.228148950000005</c:v>
                </c:pt>
                <c:pt idx="3">
                  <c:v>21.491388299999997</c:v>
                </c:pt>
                <c:pt idx="4">
                  <c:v>18.244312124999993</c:v>
                </c:pt>
                <c:pt idx="5">
                  <c:v>18.374988099999999</c:v>
                </c:pt>
                <c:pt idx="6">
                  <c:v>22.8835417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7FC-422F-9A0A-D91383E95EBB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6:$H$6</c:f>
              <c:numCache>
                <c:formatCode>0.0</c:formatCode>
                <c:ptCount val="7"/>
                <c:pt idx="0">
                  <c:v>21.875120874999997</c:v>
                </c:pt>
                <c:pt idx="1">
                  <c:v>18.668970449999996</c:v>
                </c:pt>
                <c:pt idx="2">
                  <c:v>24.501439399999999</c:v>
                </c:pt>
                <c:pt idx="3">
                  <c:v>21.574369349999994</c:v>
                </c:pt>
                <c:pt idx="4">
                  <c:v>18.696258874999991</c:v>
                </c:pt>
                <c:pt idx="5">
                  <c:v>19.758453200000005</c:v>
                </c:pt>
                <c:pt idx="6">
                  <c:v>23.08196975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7FC-422F-9A0A-D91383E95EBB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7:$H$7</c:f>
              <c:numCache>
                <c:formatCode>0.0</c:formatCode>
                <c:ptCount val="7"/>
                <c:pt idx="0">
                  <c:v>20.355011725000004</c:v>
                </c:pt>
                <c:pt idx="1">
                  <c:v>20.817523800000011</c:v>
                </c:pt>
                <c:pt idx="2">
                  <c:v>21.271734050000006</c:v>
                </c:pt>
                <c:pt idx="3">
                  <c:v>20.967853349999992</c:v>
                </c:pt>
                <c:pt idx="4">
                  <c:v>23.085300050000015</c:v>
                </c:pt>
                <c:pt idx="5">
                  <c:v>19.625365399999996</c:v>
                </c:pt>
                <c:pt idx="6">
                  <c:v>20.213642699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7FC-422F-9A0A-D91383E95EBB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8:$H$8</c:f>
              <c:numCache>
                <c:formatCode>0.0</c:formatCode>
                <c:ptCount val="7"/>
                <c:pt idx="0">
                  <c:v>20.530923775000002</c:v>
                </c:pt>
                <c:pt idx="1">
                  <c:v>17.592263050000007</c:v>
                </c:pt>
                <c:pt idx="2">
                  <c:v>21.897010999999999</c:v>
                </c:pt>
                <c:pt idx="3">
                  <c:v>17.242367474999995</c:v>
                </c:pt>
                <c:pt idx="4">
                  <c:v>22.508070525000008</c:v>
                </c:pt>
                <c:pt idx="5">
                  <c:v>23.542434</c:v>
                </c:pt>
                <c:pt idx="6">
                  <c:v>20.41435044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7FC-422F-9A0A-D91383E95EBB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9:$H$9</c:f>
              <c:numCache>
                <c:formatCode>0.0</c:formatCode>
                <c:ptCount val="7"/>
                <c:pt idx="0">
                  <c:v>20.230616050000002</c:v>
                </c:pt>
                <c:pt idx="1">
                  <c:v>19.126583899999993</c:v>
                </c:pt>
                <c:pt idx="2">
                  <c:v>20.490263849999998</c:v>
                </c:pt>
                <c:pt idx="3">
                  <c:v>20.379571650000003</c:v>
                </c:pt>
                <c:pt idx="4">
                  <c:v>22.271574149999999</c:v>
                </c:pt>
                <c:pt idx="5">
                  <c:v>20.608659299999999</c:v>
                </c:pt>
                <c:pt idx="6">
                  <c:v>19.6775434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7FC-422F-9A0A-D91383E95EBB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10:$H$10</c:f>
              <c:numCache>
                <c:formatCode>0.0</c:formatCode>
                <c:ptCount val="7"/>
                <c:pt idx="0">
                  <c:v>23.031106700000009</c:v>
                </c:pt>
                <c:pt idx="1">
                  <c:v>20.886560250000002</c:v>
                </c:pt>
                <c:pt idx="2">
                  <c:v>22.533143999999997</c:v>
                </c:pt>
                <c:pt idx="3">
                  <c:v>21.075809549999995</c:v>
                </c:pt>
                <c:pt idx="4">
                  <c:v>23.568093924999999</c:v>
                </c:pt>
                <c:pt idx="5">
                  <c:v>21.074178099999994</c:v>
                </c:pt>
                <c:pt idx="6">
                  <c:v>22.40600425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7FC-422F-9A0A-D91383E95EBB}"/>
            </c:ext>
          </c:extLst>
        </c:ser>
        <c:ser>
          <c:idx val="7"/>
          <c:order val="7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11:$H$11</c:f>
              <c:numCache>
                <c:formatCode>0.0</c:formatCode>
                <c:ptCount val="7"/>
                <c:pt idx="0">
                  <c:v>21.735019050000002</c:v>
                </c:pt>
                <c:pt idx="1">
                  <c:v>21.355320750000004</c:v>
                </c:pt>
                <c:pt idx="2">
                  <c:v>21.516420349999997</c:v>
                </c:pt>
                <c:pt idx="3">
                  <c:v>20.176557599999992</c:v>
                </c:pt>
                <c:pt idx="4">
                  <c:v>23.345182174999998</c:v>
                </c:pt>
                <c:pt idx="5">
                  <c:v>21.555401700000001</c:v>
                </c:pt>
                <c:pt idx="6">
                  <c:v>20.57166025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7FC-422F-9A0A-D91383E95EBB}"/>
            </c:ext>
          </c:extLst>
        </c:ser>
        <c:ser>
          <c:idx val="8"/>
          <c:order val="8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12:$H$12</c:f>
              <c:numCache>
                <c:formatCode>0.0</c:formatCode>
                <c:ptCount val="7"/>
                <c:pt idx="0">
                  <c:v>21.986992049999994</c:v>
                </c:pt>
                <c:pt idx="1">
                  <c:v>21.235048250000013</c:v>
                </c:pt>
                <c:pt idx="2">
                  <c:v>24.633387600000002</c:v>
                </c:pt>
                <c:pt idx="3">
                  <c:v>21.37403239999999</c:v>
                </c:pt>
                <c:pt idx="4">
                  <c:v>18.553553224999995</c:v>
                </c:pt>
                <c:pt idx="5">
                  <c:v>22.078125700000001</c:v>
                </c:pt>
                <c:pt idx="6">
                  <c:v>19.71633595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17FC-422F-9A0A-D91383E95EBB}"/>
            </c:ext>
          </c:extLst>
        </c:ser>
        <c:ser>
          <c:idx val="9"/>
          <c:order val="9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13:$H$13</c:f>
              <c:numCache>
                <c:formatCode>0.0</c:formatCode>
                <c:ptCount val="7"/>
                <c:pt idx="0">
                  <c:v>20.941031325000004</c:v>
                </c:pt>
                <c:pt idx="1">
                  <c:v>21.029698599999989</c:v>
                </c:pt>
                <c:pt idx="2">
                  <c:v>22.364022850000001</c:v>
                </c:pt>
                <c:pt idx="3">
                  <c:v>21.217229424999996</c:v>
                </c:pt>
                <c:pt idx="4">
                  <c:v>22.073060950000006</c:v>
                </c:pt>
                <c:pt idx="5">
                  <c:v>22.128096799999998</c:v>
                </c:pt>
                <c:pt idx="6">
                  <c:v>21.62772214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17FC-422F-9A0A-D91383E95EBB}"/>
            </c:ext>
          </c:extLst>
        </c:ser>
        <c:ser>
          <c:idx val="10"/>
          <c:order val="1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14:$H$14</c:f>
              <c:numCache>
                <c:formatCode>0.0</c:formatCode>
                <c:ptCount val="7"/>
                <c:pt idx="0">
                  <c:v>21.535623399999995</c:v>
                </c:pt>
                <c:pt idx="1">
                  <c:v>18.791960749999994</c:v>
                </c:pt>
                <c:pt idx="2">
                  <c:v>19.123129250000002</c:v>
                </c:pt>
                <c:pt idx="3">
                  <c:v>20.502136600000004</c:v>
                </c:pt>
                <c:pt idx="4">
                  <c:v>18.228770824999998</c:v>
                </c:pt>
                <c:pt idx="5">
                  <c:v>23.069368600000004</c:v>
                </c:pt>
                <c:pt idx="6">
                  <c:v>21.35655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17FC-422F-9A0A-D91383E95EBB}"/>
            </c:ext>
          </c:extLst>
        </c:ser>
        <c:ser>
          <c:idx val="11"/>
          <c:order val="1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strRef>
              <c:f>'20N 12times x 7sensors'!$B$3:$H$3</c:f>
              <c:strCache>
                <c:ptCount val="7"/>
                <c:pt idx="0">
                  <c:v>Sen1</c:v>
                </c:pt>
                <c:pt idx="1">
                  <c:v>Sen2</c:v>
                </c:pt>
                <c:pt idx="2">
                  <c:v>Sen3</c:v>
                </c:pt>
                <c:pt idx="3">
                  <c:v>Sen4</c:v>
                </c:pt>
                <c:pt idx="4">
                  <c:v>Sen5</c:v>
                </c:pt>
                <c:pt idx="5">
                  <c:v>Sen6</c:v>
                </c:pt>
                <c:pt idx="6">
                  <c:v>Sen7</c:v>
                </c:pt>
              </c:strCache>
            </c:strRef>
          </c:xVal>
          <c:yVal>
            <c:numRef>
              <c:f>'20N 12times x 7sensors'!$B$15:$H$15</c:f>
              <c:numCache>
                <c:formatCode>0.0</c:formatCode>
                <c:ptCount val="7"/>
                <c:pt idx="0">
                  <c:v>22.713111324999989</c:v>
                </c:pt>
                <c:pt idx="1">
                  <c:v>21.136862549999996</c:v>
                </c:pt>
                <c:pt idx="2">
                  <c:v>22.376303699999998</c:v>
                </c:pt>
                <c:pt idx="3">
                  <c:v>22.028302549999992</c:v>
                </c:pt>
                <c:pt idx="4">
                  <c:v>21.438559775000016</c:v>
                </c:pt>
                <c:pt idx="5">
                  <c:v>22.218933100000005</c:v>
                </c:pt>
                <c:pt idx="6">
                  <c:v>21.319703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17FC-422F-9A0A-D91383E95E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9871327"/>
        <c:axId val="649870495"/>
      </c:scatterChart>
      <c:valAx>
        <c:axId val="649871327"/>
        <c:scaling>
          <c:orientation val="minMax"/>
          <c:max val="7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/>
                  <a:t>Sensors</a:t>
                </a:r>
                <a:r>
                  <a:rPr lang="en-US" altLang="ja-JP" sz="1100" baseline="0"/>
                  <a:t> 1-7</a:t>
                </a:r>
                <a:endParaRPr lang="ja-JP" altLang="en-US" sz="1100"/>
              </a:p>
            </c:rich>
          </c:tx>
          <c:layout>
            <c:manualLayout>
              <c:xMode val="edge"/>
              <c:yMode val="edge"/>
              <c:x val="0.46020371097864399"/>
              <c:y val="0.874317673378076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49870495"/>
        <c:crosses val="autoZero"/>
        <c:crossBetween val="midCat"/>
      </c:valAx>
      <c:valAx>
        <c:axId val="6498704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/>
                  <a:t>Sensor output[N]</a:t>
                </a:r>
                <a:endParaRPr lang="ja-JP" altLang="en-US" sz="1100"/>
              </a:p>
            </c:rich>
          </c:tx>
          <c:layout>
            <c:manualLayout>
              <c:xMode val="edge"/>
              <c:yMode val="edge"/>
              <c:x val="2.0245842371655821E-2"/>
              <c:y val="0.183486057531399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4987132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ysClr val="windowText" lastClr="000000"/>
          </a:solidFill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4</cp:revision>
  <dcterms:created xsi:type="dcterms:W3CDTF">2022-06-13T06:31:00Z</dcterms:created>
  <dcterms:modified xsi:type="dcterms:W3CDTF">2022-06-30T07:04:00Z</dcterms:modified>
</cp:coreProperties>
</file>